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E48" w:rsidRPr="00172560" w:rsidRDefault="00824E48" w:rsidP="00824E48">
      <w:pPr>
        <w:rPr>
          <w:b/>
        </w:rPr>
      </w:pPr>
      <w:bookmarkStart w:id="0" w:name="_GoBack"/>
      <w:r>
        <w:rPr>
          <w:rFonts w:hint="eastAsia"/>
          <w:b/>
        </w:rPr>
        <w:t>S1 Table</w:t>
      </w:r>
      <w:r w:rsidR="0079296E">
        <w:rPr>
          <w:rFonts w:hint="eastAsia"/>
          <w:b/>
        </w:rPr>
        <w:t xml:space="preserve"> </w:t>
      </w:r>
      <w:bookmarkEnd w:id="0"/>
      <w:r w:rsidR="0079296E">
        <w:rPr>
          <w:rFonts w:hint="eastAsia"/>
          <w:b/>
        </w:rPr>
        <w:t xml:space="preserve">  </w:t>
      </w:r>
    </w:p>
    <w:tbl>
      <w:tblPr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852"/>
        <w:gridCol w:w="1134"/>
        <w:gridCol w:w="1559"/>
        <w:gridCol w:w="1276"/>
        <w:gridCol w:w="1417"/>
        <w:gridCol w:w="992"/>
        <w:gridCol w:w="1418"/>
        <w:gridCol w:w="992"/>
        <w:gridCol w:w="4852"/>
      </w:tblGrid>
      <w:tr w:rsidR="00824E48" w:rsidRPr="009850DC" w:rsidTr="00505A1C">
        <w:trPr>
          <w:trHeight w:val="20"/>
        </w:trPr>
        <w:tc>
          <w:tcPr>
            <w:tcW w:w="8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Frac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M</w:t>
            </w:r>
            <w:r w:rsidRPr="009850DC">
              <w:rPr>
                <w:b/>
                <w:bCs/>
                <w:sz w:val="15"/>
                <w:szCs w:val="15"/>
              </w:rPr>
              <w:t>atched ES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O</w:t>
            </w:r>
            <w:r w:rsidRPr="009850DC">
              <w:rPr>
                <w:b/>
                <w:bCs/>
                <w:sz w:val="15"/>
                <w:szCs w:val="15"/>
              </w:rPr>
              <w:t>rganism of matched ES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H</w:t>
            </w:r>
            <w:r w:rsidRPr="009850DC">
              <w:rPr>
                <w:b/>
                <w:bCs/>
                <w:sz w:val="15"/>
                <w:szCs w:val="15"/>
              </w:rPr>
              <w:t>omology [Organism] ID;sequence identity%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D</w:t>
            </w:r>
            <w:r w:rsidRPr="009850DC">
              <w:rPr>
                <w:b/>
                <w:bCs/>
                <w:sz w:val="15"/>
                <w:szCs w:val="15"/>
              </w:rPr>
              <w:t>omain (ID) or featur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9850DC">
              <w:rPr>
                <w:b/>
                <w:bCs/>
                <w:sz w:val="15"/>
                <w:szCs w:val="15"/>
              </w:rPr>
              <w:t>rotein scor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M</w:t>
            </w:r>
            <w:r w:rsidRPr="009850DC">
              <w:rPr>
                <w:b/>
                <w:bCs/>
                <w:sz w:val="15"/>
                <w:szCs w:val="15"/>
              </w:rPr>
              <w:t>atched peptid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9850DC">
              <w:rPr>
                <w:b/>
                <w:bCs/>
                <w:sz w:val="15"/>
                <w:szCs w:val="15"/>
              </w:rPr>
              <w:t>eptide score</w:t>
            </w:r>
          </w:p>
        </w:tc>
        <w:tc>
          <w:tcPr>
            <w:tcW w:w="48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EST-derived seuqence (the signal peptides are underlined; "?" denotes undetermined amino acids, "*" denotes the stop codon)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FP-A-I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poly-Ala;Low complexity region; Ala (41.2%), Gly ((21.8%), Leu (8.8%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56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1.55</w:t>
            </w:r>
          </w:p>
        </w:tc>
        <w:tc>
          <w:tcPr>
            <w:tcW w:w="485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QSAASAAAAAAASA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9.19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45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SI60-like protein  [M. californianus] sp|P86857.1| 100%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COP domain d1gku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YAYDYY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8.38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</w:t>
            </w:r>
            <w:r w:rsidRPr="009850DC">
              <w:rPr>
                <w:sz w:val="15"/>
                <w:szCs w:val="15"/>
                <w:u w:val="single"/>
              </w:rPr>
              <w:t>SAAASAARRARLLNLLFARSSAAAA</w:t>
            </w:r>
            <w:r w:rsidRPr="009850DC">
              <w:rPr>
                <w:sz w:val="15"/>
                <w:szCs w:val="15"/>
              </w:rPr>
              <w:t>ASAAASAGAGSGSGGFGLGSRFLGGGRGGSRAAASAVASAGASARGGGGGGGGSSSAAAAAAAAAAAARNANLRGWLVASGVGAGAGAGAGAGAGAGAGAGAGAGGGSGGGGGGGSGSGGSGGSGGSGGSGGNDGNDGNDGSSSRGVKLYAYDYYKDDKKGSND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8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Perlucin-like protein  [M. galloprovincialis] sp|P86854.1|; 100%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-type lectin (CTL) or carbohydrate-recognition domain (CRD); SM0000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TDSEENSWVVDMIT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9.29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GKLTVVGILTLFIFYIVAA</w:t>
            </w:r>
            <w:r w:rsidRPr="009850DC">
              <w:rPr>
                <w:sz w:val="15"/>
                <w:szCs w:val="15"/>
              </w:rPr>
              <w:t>SGKCTAPVNCPAGWKKYKTNCYFFSPDGKNWHDAAKQCQTMGGYLVKITDSEENSWVVDMITKSVKHKYGYWMGMADLKNEGDWRWVNDSSAVSYSNWHRGQPNNANNEDCGHFWSAVNYEWNDIVCNTDQMGYIC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FP-A-I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 M. galloprovincialis 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poly-Ala;Low complexity region; Ala (41.2%), Gly ((21.8%), Leu (8.8%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1.73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ISRII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9.15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FP-A-II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56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Fibronectin-like protein [M. californianus] sp|P86861.1|; 100%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Fibronectin type 3 domain (SM00006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QDMFTTAENQ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4.54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FSFGIILLTVVSFTNA</w:t>
            </w:r>
            <w:r w:rsidRPr="009850DC">
              <w:rPr>
                <w:sz w:val="15"/>
                <w:szCs w:val="15"/>
              </w:rPr>
              <w:t>QWRQDMFTTAENQLRSIVQNGQTLLDFIYQERQKHGGGNMTGGSLMSHNVAYSSFINDVETRLADMEQATQELVRIMRTCPDAPLAPPPPTNVIVESTTIDNVSSIVVKWDPPFNPPENMQYKVYFVPVDQNGMQTAGEVVFRICDSTQTIASITDLTPRSRYRIRVGAVAGAVAEGASMPLNVKTP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FP-A-IV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8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galloprovincialis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Perlucin-like protein  [M. galloprovincialis] sp|P86854.1|; 100%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-type lectin (CTL) or carbohydrate-recognition domain (CRD); SM0000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TDSEENSWVVDMIT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6.37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GKLTVVGILTLFIFYIVAA</w:t>
            </w:r>
            <w:r w:rsidRPr="009850DC">
              <w:rPr>
                <w:sz w:val="15"/>
                <w:szCs w:val="15"/>
              </w:rPr>
              <w:t>SGKCTAPVNCPAGWKKYKTNCYFFSPDGKNWHDAAKQCQTMGGYLVKITDSEENSWVVDMITKSVKHKYGYWMGMADLKNEGDWRWVNDSSAVSYSNWHRGQPNNANNEDCGHFWSAVNYEWNDIVCNTDQMGYIC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93971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EP protein precursor [M. edulis] gb|AAQ63463.1|  84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1Q domain,SM00011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EFDLTSLNADL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9.78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ARYHISFLVLFCVISLFDHGSC</w:t>
            </w:r>
            <w:r w:rsidRPr="009850DC">
              <w:rPr>
                <w:sz w:val="15"/>
                <w:szCs w:val="15"/>
              </w:rPr>
              <w:t>NPVEEPHHDEHQDEHHDEHHDAPIVGHHDAFLKAEFDLTSLNADLKKYIHHEIQEEVHEVENHTDHNTHEIDDLHHEIKKLHDEVEYFKSHHVAFSAELTHPIENMVAEEIAHFDKVRVNSGHAYHADTGKFVAPEEGFFYFSVTICTKKDSILEMALHVNDHDEMLIHADAEHLEMGCASNSEIVHLQKGDHVEVVKHGPDGVPPFYVHTMSTFTGFMLH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KLHDEVEYF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2.21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HDEVEYF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6.46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galloprovincialis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poly-Ala containing;Low complexity region; Ala (41.2%), Gly ((21.8%), Leu (8.8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8.05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M-A-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8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Perlucin-like protein  [M. galloprovincialis] sp|P86854.1|; 100%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-type lectin (CTL) or carbohydrate-recognition domain (CRD); SM0000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TDSEENSWVVDMIT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6.22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GKLTVVGILTLFIFYIVAA</w:t>
            </w:r>
            <w:r w:rsidRPr="009850DC">
              <w:rPr>
                <w:sz w:val="15"/>
                <w:szCs w:val="15"/>
              </w:rPr>
              <w:t>SGKCTAPVNCPAGWKKYKTNCYFFSPDGKNWHDAAKQCQTMGGYLVKITDSEENSWVVDMITKSVKHKYGYWMGMADLKNEGDWRWVNDSSAVSYSNWHRGQPNNANNEDCGHFWSAVNYEWNDIVCNTDQMGYIC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M-A-I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poly-Ala containing;Low complexity region; Ala (41.2%), Gly ((21.8%), Leu (8.8%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7.46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ISRII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0.45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87968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Shell matrix protein  [M. californianus] sp|P86860.1|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aminin_G_3 domain PF13385; (carbohydrate binding domains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GLAFDYSHIS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0.84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YLAPQYGGLRIRACPSGTIYSENQCRYKSNMNGNGGLRGSARKQFRQCSAEFKINFDDGFKDISKGGLAFDYSHISLRRGKGVFVGNSKLYIWGFQSRFLGKTFAIRMKVKIKRGAGKYRPEPIISNCGPNGDSSVEIVVHRGKVIFKAKTSDNPEAVFITEDYDDDKWTDLTYYYDGNHFGGSCNGRPFRQRTGGNLEIRDNPMTIGLCTGQNGFHGEIDELEIYTACIPKDM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TGGNLEI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1.35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458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USP-3 [M. californianus]sp|P86859.1|; 100%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DNGQGIAF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7.68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VHYYLHSCKGRTCYNSERHKIYKMLKGIILIVTIQLVNANFFGVFGKPLYNPFNKDKYMIDFITTFNKLMNMKQPQFPHPKSYPGFPPLFPGIKGKKSVFKTIDFTDMAPGSKKTFRVDNGQGIAFRSKSGNAGGMSFSSGTGGGKGFAFGGTLGGGSNGEFVMSQSGPGLKGGKVTYSKGVPKFAKGLFGMLPFFK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8781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Shell matrix protein  [M. californianus] sp|P86860.1|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GYLAPQYGG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0.11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KGYQYLPVVLKVIAMTTIKNVSEHQAGICVTMSVKLPAILTRQLAQTSCPSLPDPMNRYGYLAPQYGGLRIRACPSGTIYSENQCRYKSNMNGNGGLRGSARKQFRQCSAEFKINFDDGFKDISKGGLAFDYSHISLRRGKGVFVGNSKLYIWGFQSRFLGKTFAIRMKVKIKRGAGKYRPEPIISNCGPNGDSSVEIVVHRGKVIFKAKH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GLAFDYSHIS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0.84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M-A-II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galloprovincialis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poly-Ala;Low complexity region; Ala (41.2%), Gly ((21.8%), Leu (8.8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4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8.62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86498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 Thymosin beta actin-binding motif(THY domain);SM001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LPSADPQLLGAIS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4.59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TKAALPSADPQLLGAISKATPESLHHVQTDVKNPLPSKEAIAQEKTEQELMSGIEGFDAGKLKPTETQEKNPLPDPSAITAEKAERYRKQSIEDFNKKKLKRANTEEKNTLPDADAIEQEKRECEMRHSIGDFNKSKLRHSQTEVKNPLPSTEAINLEKQEVEKIQEIEGFKKDSLKHTEPTVKNVLPDQDTLDAE?</w:t>
            </w: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M-A-IV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88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Perlucin-like protein  [M. galloprovincialis] sp|P86854.1|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-type lectin (CTL) or carbohydrate-recognition domain (CRD); SM00003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69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TDSEENSWVVDMITK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9.03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LKVVNCKQQIFTMGKLTVVGILTLFIFYIVAASGKCTAPVNCPAGWKKYKTNCYFFSPDGKNWHDAAKQCQTMGGYLVKITDSEENSWVVDMITKSVKHKYGYWMGMADLKNEGDWRWVNDSSAVSYSNWHRGQPNNANNEDCGHFWSAVNYEWNDIVCNTDQMGYIC*</w:t>
            </w: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4580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USP-3 [M. californianus]sp|P86859.1|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41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DNGQGIAF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9.79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VHYYLHSCKGRTCYNSERHKIYKMLKGIILIVTIQLVNANFFGVFGKPLYNPFNKDKYMIDFITTFNKLMNMKQPQFPHPKSYPGFPPLFPGIKGKKSVFKTIDFTDMAPGSKKTFRVDNGQGIAFRSKSGNAGGMSFSSGTGGGKGFAFGGTLGGGSNGEFVMSQSGPGLKGGKVTYSKGVPKFAKGLFGMLPFFK*</w:t>
            </w: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poly-Ala;</w:t>
            </w:r>
            <w:r w:rsidRPr="009850DC">
              <w:rPr>
                <w:rFonts w:hint="eastAsia"/>
                <w:sz w:val="15"/>
                <w:szCs w:val="15"/>
              </w:rPr>
              <w:t xml:space="preserve"> </w:t>
            </w:r>
            <w:r w:rsidRPr="009850DC">
              <w:rPr>
                <w:sz w:val="15"/>
                <w:szCs w:val="15"/>
              </w:rPr>
              <w:t xml:space="preserve">Low </w:t>
            </w:r>
            <w:r w:rsidRPr="009850DC">
              <w:rPr>
                <w:sz w:val="15"/>
                <w:szCs w:val="15"/>
              </w:rPr>
              <w:lastRenderedPageBreak/>
              <w:t>complexity region; Ala (41.2%), Gly ((21.8%), Leu (8.8%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133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</w:t>
            </w:r>
            <w:r w:rsidRPr="009850DC">
              <w:rPr>
                <w:sz w:val="15"/>
                <w:szCs w:val="15"/>
              </w:rPr>
              <w:lastRenderedPageBreak/>
              <w:t>GGSGGTL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87.2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FFFFGYGYGGALDIDLGDLEELLGGLDTIDLEDAAVLSALGLGGGS</w:t>
            </w:r>
            <w:r w:rsidRPr="009850DC">
              <w:rPr>
                <w:sz w:val="15"/>
                <w:szCs w:val="15"/>
              </w:rPr>
              <w:lastRenderedPageBreak/>
              <w:t>GLGGGSAAAAAAAAAAAAGGLGGGSAAAAAAAAAAAAGGLGGGSAAAAAAAAAAAGGAGGIGGSSAAAAAAAAAAAGRRAAAAAGASAAAGGSGGTLRQRLISRIIARRQSAASAAAAAAASAF?</w:t>
            </w: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858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distal byssal thread collagen [synthetic construct] gb|AFM30918.1|; 91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nternal repeats; Low complexity region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SVGDQGAQGDQGATGADG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9.88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TRTQGPTGSEGPVGAPGPKGSVGDQGAQGDQGATGADGKPGDRGPDGETGPQGPAGPKGQVGDQGKPGAKGETGDQGARGEAGKAGEQGPGGIQGPKGPVGGQGPAGPAGPLGPQGPMGERGPQGPTGSEGPVGAPGPKGSVGDQGAQGDQGATGADGKKGEPGERGQQGAAGP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GEQGPGGIQGP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8.72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  <w:u w:val="singl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N-A-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galloprovincialis 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poly-Ala;</w:t>
            </w:r>
            <w:r w:rsidRPr="009850DC">
              <w:rPr>
                <w:rFonts w:hint="eastAsia"/>
                <w:sz w:val="15"/>
                <w:szCs w:val="15"/>
              </w:rPr>
              <w:t xml:space="preserve"> </w:t>
            </w:r>
            <w:r w:rsidRPr="009850DC">
              <w:rPr>
                <w:sz w:val="15"/>
                <w:szCs w:val="15"/>
              </w:rPr>
              <w:t>Low complexity region; Ala (41.2%), Gly ((21.8%), Leu (8.8%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97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0.52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?</w:t>
            </w: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4580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USP-3 [M. californianus]sp|P86859.1|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6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DNGQGIAF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2.85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VHYYLHSCKGRTCYNSERHKIYKMLKGIILIVTIQLVNANFFGVFGKPLYNPFNKDKYMIDFITTFNKLMNMKQPQFPHPKSYPGFPPLFPGIKGKKSVFKTIDFTDMAPGSKKTFRVDNGQGIAFRSKSGNAGGMSFSSGTGGGKGFAFGGTLGGGSNGEFVMSQSGPGLKGGKVTYSKGVPKFAKGLFGMLPFFK*</w:t>
            </w: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87968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Shell matrix protein  [M. californianus] sp|P86860.1|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aminin_G_3 domain PF13385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2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TGGNLEI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9.07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YLAPQYGGLRIRACPSGTIYSENQCRYKSNMNGNGGLRGSARKQFRQCSAEFKINFDDGFKDISKGGLAFDYSHISLRRGKGVFVGNSKLYIWGFQSRFLGKTFAIRMKVKIKRGAGKYRPEPIISNCGPNGDSSVEIVVHRGKVIFKAKTSDNPEAVFITEDYDDDKWTDLTYYYDGNHFGGSCNGRPFRQRTGGNLEIRDNPMTIGLCTGQNGFHGEIDELEIYTACIPKDM*</w:t>
            </w: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N-A-I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poly-Ala;</w:t>
            </w:r>
            <w:r w:rsidRPr="009850DC">
              <w:rPr>
                <w:rFonts w:hint="eastAsia"/>
                <w:sz w:val="15"/>
                <w:szCs w:val="15"/>
              </w:rPr>
              <w:t xml:space="preserve"> </w:t>
            </w:r>
            <w:r w:rsidRPr="009850DC">
              <w:rPr>
                <w:sz w:val="15"/>
                <w:szCs w:val="15"/>
              </w:rPr>
              <w:t>Low complexity region; Ala (41.2%), Gly ((21.8%), Leu (8.8%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2.61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QSAASAAAAAAASA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5.6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87968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Shell matrix protein  [M. californianus] P86860.1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aminin_G_3 domain PF13385; (carbohydrate binding domains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YIWGFQS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0.3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YLAPQYGGLRIRACPSGTIYSENQCRYKSNMNGNGGLRGSARKQFRQCSAEFKINFDDGFKDISKGGLAFDYSHISLRRGKGVFVGNSKLYIWGFQSRFLGKTFAIRMKVKIKRGAGKYRPEPIISNCGPNGDSSVEIVVHRGKVIFKAKTSDNPEAVFITEDYDDDKWTDLTYYYDGNHFGGSCNGRPFRQRTGGNLEIRDNPMTIGLCTGQNGFHGEIDELEIYTACIPKDM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TGGNLEI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7.82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TSDNPEAVFITEDYDDD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6.91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GLAFDYSHIS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3.44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69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ow complexity region; Gly (22.8%), Arg (9.5%), Ser (8.2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LGSGGGAGSGGGVDG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3.26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GMLTLLLVSFVGSAYC</w:t>
            </w:r>
            <w:r w:rsidRPr="009850DC">
              <w:rPr>
                <w:sz w:val="15"/>
                <w:szCs w:val="15"/>
              </w:rPr>
              <w:t>TVKSYQDYAPGYGGGSEGGYNVEYGSGDGRGLGSGGGAGSGGGVDGERRRQGNEGKGDDREWCTCRSGQCIKGVFRLDKQCILPQLFPWKLDTCCKALPGRVKRRSYSGAVGSGTSGGVRYIQRPGLRRRYGYWASGNPFG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625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Transmembrane region; Ala (43.7%), Gly (22.8%), Ser (10.2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SASAAASGSSGGT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8.15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GGAELDEVIASLSGGGGGDGFGLGLGGAVDIDLGDLEELLGVDLSDLDEATLLALLGGGGAGGSAAAAAAAAAAAGGLGGGSAAAAAAAAAAAAGGLGGSSAAAAAAAAAAAAGGLGGSSAAAAAAAAAAAAGGLGGSSAAAAAAAAAAAAGGFGGSSAAAAAAAAAAAGGVGGVGGSSAAAAAAAAAAAGRRAAAAASASAAASGSSGGTLRQRLISKIIARRQAAASAAAAASASASGGGGAXGGAXGASA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54348940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pextrin-</w:t>
            </w:r>
            <w:r w:rsidRPr="009850DC">
              <w:rPr>
                <w:sz w:val="15"/>
                <w:szCs w:val="15"/>
              </w:rPr>
              <w:lastRenderedPageBreak/>
              <w:t xml:space="preserve">like protein [M. galloprovincialis]  gb|AEK10750.1|; 71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internal repeats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WGVLPDGEYG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9.7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VNMFILFLMIASACA</w:t>
            </w:r>
            <w:r w:rsidRPr="009850DC">
              <w:rPr>
                <w:sz w:val="15"/>
                <w:szCs w:val="15"/>
              </w:rPr>
              <w:t>VGWPDESYSLPKPKSGCPTGWAMGFRNQDN</w:t>
            </w:r>
            <w:r w:rsidRPr="009850DC">
              <w:rPr>
                <w:sz w:val="15"/>
                <w:szCs w:val="15"/>
              </w:rPr>
              <w:lastRenderedPageBreak/>
              <w:t>EDTHNINSVTPPDPDHHFDGYFGRNTIMCYCTKTTYSGYGSWPSGNYCIARYGGSCPLGFTCNGSIYWDDEDDSNANSKWGVLPDGEYGRNTKIYYCCRSDRSAYSYIDLPAREPFYLYKYTSTCQRVRGMNVTEESVKMDDEDSMNNSSDDGCHPKKTDTTVVHYCYYS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AYSYIDLP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8.55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4599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BMSP [M. galloprovincialis] dbj|BAK86420.1|;34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hitin-binding domain type 2 (SM000494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3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QATNQAIAGGSI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4.47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EDNTHTIRKGKEHDLSSGAASVSIGSDSSKTTKIAEAVKALTALQKLQATNQAIAGGSIRLKPTLPDTTYKLPVNGGSLNTLSEKLSQQINLKLKTNDVEVLSRKRLLSAVLGKQPLLTKVAPSAPVAATASPNLEALCLLYLGAFIDSIGYAPFPGKCNKLVQCFYLGGKLQTVARDCPAGMFWDQKQLLCRPPDDVICLEDQCLIHGTRHYRRDGGCNCFYKCIEGISVPSCCPKGYRYDDDKECV?</w:t>
            </w: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8781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Shell matrix protein  [M. californianus] sp|P86860.1|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GYLAPQYGG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1.62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TTIKNVSEHQAGICVTMSVKLPAILTRQLAQTSCPSLPDPMNRYGYLAPQYGGLRIRACPSGTIYSENQCRYKSNMNGNGGLRGSARKQFRQCSAEFKINFDDGFKDISKGGLAFDYSHISLRRGKGVFVGNSKLYIWGFQSRFLGKTFAIRMKVKIKRGAGKYRPEPIISNCGPNGDSSVEIVVHRGKVIFKAKH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GLAFDYSHIS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3.44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YIWGFQS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0.3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N-A-II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gi|58306883 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 M. galloprovinciali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Perlucin-like protein  [M. galloprovincialis] sp|P86854.1|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-type lectin (CTL) or carbohydrate-recognition domain (CRD); SM00003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56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 ITDSEENSWVVDMITK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6.78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LKVVNCKQQIFTMGKLTVVGILTLFIFYIVAASGKCTAPVNCPAGWKKYKTNCYFFSPDGKNWHDAAKQCQTMGGYLVKITDSEENSWVVDMITKSVKHKYGYWMGMADLKNEGDWRWVNDSSAVSYSNWHRGQPNNANNEDCGHFWSAVNYEWNDIVCNTDQMGYIC*</w:t>
            </w: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poly-Ala;</w:t>
            </w:r>
            <w:r w:rsidRPr="009850DC">
              <w:rPr>
                <w:rFonts w:hint="eastAsia"/>
                <w:sz w:val="15"/>
                <w:szCs w:val="15"/>
              </w:rPr>
              <w:t xml:space="preserve"> </w:t>
            </w:r>
            <w:r w:rsidRPr="009850DC">
              <w:rPr>
                <w:sz w:val="15"/>
                <w:szCs w:val="15"/>
              </w:rPr>
              <w:t>Low complexity region; Ala (41.2%), Gly ((21.8%), Leu (8.8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5.67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 gi|212815602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 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Fibronectin-like protein   [M. californianus]  sp|P86861.1|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Fibronectin type 3 domain; SM00006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QDMFTTAENQ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0.55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FSFGIILLTVVSFTNA</w:t>
            </w:r>
            <w:r w:rsidRPr="009850DC">
              <w:rPr>
                <w:sz w:val="15"/>
                <w:szCs w:val="15"/>
              </w:rPr>
              <w:t>QWRQDMFTTAENQLRSIVQNGQTLLDFIYQERQKHGGGNMTGGSLMSHNVAYSSFINDVETRLADMEQATQELVRIMRTCPDAPLAPPPPTNVIVESTTIDNVSSIVVKWDPPFNPPENMQYKVYFVPVDQNGMQTAGEVVFRICDSTQTIASITDLTPRSRYRIRVGAVAGAVAEGASMPLNVKTP?</w:t>
            </w: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ADMEQATQELV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6.84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1659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USP-1  [M. galloprovincialis]  sp|P86853.1|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LAGYPTI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3.32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ISKYCLFVIVLGTTGTALVLT</w:t>
            </w:r>
            <w:r w:rsidRPr="009850DC">
              <w:rPr>
                <w:sz w:val="15"/>
                <w:szCs w:val="15"/>
              </w:rPr>
              <w:t>NDSNKLQNVKAVIAIQDKVLHFHDHTTDCVGELMCIFAALPESERNQTLSIPLGLLTTIATDKGRDRYSSIYAEAKKLLAGYPTIKHALNAAENGHSTKDKNVCASMYSKCPFEPDDLLDTINDLEDITTLFSKNVFGKVIADAIEYNYTQVGMTQTHS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SSIYAEA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2.4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KLLAGYPTI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3.08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DRYSSIYAEA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9.81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N-A-IV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883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Perlucin-like protein;[M. galloprovincialis];sp|P86854.1|; 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-type lectin (CTL) or carbohydrate-recognition domain (CRD); SM00003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58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TDSEENSWVVDMITK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2.3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LKVVNCKQQIFTMGKLTVVGILTLFIFYIVAASGKCTAPVNCPAGWKKYKTNCYFFSPDGKNWHDAAKQCQTMGGYLVKITDSEENSWVVDMITKSVKHKYGYWMGMADLKNEGDWRWVNDSSAVSYSNWHRGQPNNANNEDCGHFWSAVNYEWNDIVCNTDQMGYIC*</w:t>
            </w: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1659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USP-1 [M. galloprovincialis]  sp|P86853.1|A;100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QNVKAVIAIQD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3.45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ISKYCLFVIVLGTTGTALVLT</w:t>
            </w:r>
            <w:r w:rsidRPr="009850DC">
              <w:rPr>
                <w:sz w:val="15"/>
                <w:szCs w:val="15"/>
              </w:rPr>
              <w:t>NDSNKLQNVKAVIAIQDKVLHFHDHTTDCVGELMCIFAALPESERNQTLSIPLGLLTTIATDKGRDRYSSIYAEAKKLLAGYPTIKHALNAAENGHSTKDKNVCASMYSKCPFEPDDLLDTINDLEDITTLFSKNVFGKVIADAIEYNYTQVGMTQTHS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VIAIQD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8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DRYSSIYAEA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0.9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SSIYAEA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3.01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SSIYAEAK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7.95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KLLAGYPTI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9.54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LAGYPTI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8.91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galloprovincial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poly-Ala;</w:t>
            </w:r>
            <w:r w:rsidRPr="009850DC">
              <w:rPr>
                <w:rFonts w:hint="eastAsia"/>
                <w:sz w:val="15"/>
                <w:szCs w:val="15"/>
              </w:rPr>
              <w:t xml:space="preserve"> </w:t>
            </w:r>
            <w:r w:rsidRPr="009850DC">
              <w:rPr>
                <w:sz w:val="15"/>
                <w:szCs w:val="15"/>
              </w:rPr>
              <w:t>Low complexity region; Ala (41.2%), Gly ((21.8%), Leu (8.8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9.16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?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76385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oruscu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ow complexity region; Gly (33.4%), Ala (30.8%), Leu (6.2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NAGLGGGSATAA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43.85</w:t>
            </w:r>
          </w:p>
        </w:tc>
        <w:tc>
          <w:tcPr>
            <w:tcW w:w="485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KQLDHEEKTGPDGNQGQRGGTRSTRSYHPCHEDLRTAGVESPVEAFDAGAGPGGAGPGGAGAGAFAGAGPGGAGAGAFGGAGPFGGAGPGGLGGAGPGGLGGAGPGGLGGAGPGGLGGAGPGGLGAGGLGGLGAGLGGLGGLGGLGAGAGGAGGLGAGLGGLGGGAGAAAAAQAAAAANAAGLGGGSAAAAARAAAAANAGLGGGSATAAARAAAAAAANSGLGAGAARAAASAAARATAAGAGRGTAAAAASAAAQAHAATKAQGGSHAHAAAAAHAAASSVIHGGGHGGHGGHGGDYHKPGY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93971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EP protein precursor [M. edulis] gb|AAQ63463.1|  84%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1Q domain,SM00011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EFDLTSLNADL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8.57</w:t>
            </w:r>
          </w:p>
        </w:tc>
        <w:tc>
          <w:tcPr>
            <w:tcW w:w="485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ARYHISFLVLFCVISLFDHGSC</w:t>
            </w:r>
            <w:r w:rsidRPr="009850DC">
              <w:rPr>
                <w:sz w:val="15"/>
                <w:szCs w:val="15"/>
              </w:rPr>
              <w:t>NPVEEPHHDEHQDEHHDEHHDAPIVGHHDAFLKAEFDLTSLNADLKKYIHHEIQEEVHEVENHTDHNTHEIDDLHHEIKKLHDEVEYFKSHHVAFSAELTHPIENMVAEEIAHFDKVRVNSGHAYHADTGKFVAPEEGFFYFSVTICTKKDSILEMALHVNDHDEMLIHADAEHLEMGCASNSEIVHLQKGDHVEVVKHGPDGVPPFYVHTMSTFTGFMLH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EFDLTSLNADLK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.25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HDEVEYFK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8.54</w:t>
            </w: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183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vMerge/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629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>M. californianu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ow complexity region; Gly (22.8%), Arg (9.5%), Ser (8.2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VGSGHVYVE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8</w:t>
            </w:r>
          </w:p>
        </w:tc>
        <w:tc>
          <w:tcPr>
            <w:tcW w:w="485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KITICLLFALCSAVSA</w:t>
            </w:r>
            <w:r w:rsidRPr="009850DC">
              <w:rPr>
                <w:sz w:val="15"/>
                <w:szCs w:val="15"/>
              </w:rPr>
              <w:t>HGWGGGWGSRGGRGGRGGGWGGGWGGGWGGSRRYVGSGHVYVERQPWWGRYGGRGGGYGGYSGGYGGYGGYGGSSGGGGGGGGYGGYGGYGGYGGYGGYGGYSGYSGGYGGGYGRGGGSGSRKGY*</w:t>
            </w:r>
          </w:p>
        </w:tc>
      </w:tr>
      <w:tr w:rsidR="00824E48" w:rsidRPr="009850DC" w:rsidTr="00505A1C">
        <w:trPr>
          <w:trHeight w:val="20"/>
        </w:trPr>
        <w:tc>
          <w:tcPr>
            <w:tcW w:w="85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485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24E48" w:rsidRPr="009850DC" w:rsidRDefault="00824E48" w:rsidP="00505A1C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</w:tbl>
    <w:p w:rsidR="00225899" w:rsidRDefault="00824E48" w:rsidP="00551637">
      <w:pPr>
        <w:widowControl/>
        <w:jc w:val="left"/>
      </w:pPr>
      <w:r w:rsidRPr="00122F22">
        <w:rPr>
          <w:rFonts w:hint="eastAsia"/>
          <w:b/>
        </w:rPr>
        <w:t xml:space="preserve"> </w:t>
      </w:r>
    </w:p>
    <w:sectPr w:rsidR="00225899" w:rsidSect="009850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466B" w:rsidRDefault="00C4466B" w:rsidP="00824E48">
      <w:r>
        <w:separator/>
      </w:r>
    </w:p>
  </w:endnote>
  <w:endnote w:type="continuationSeparator" w:id="0">
    <w:p w:rsidR="00C4466B" w:rsidRDefault="00C4466B" w:rsidP="00824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466B" w:rsidRDefault="00C4466B" w:rsidP="00824E48">
      <w:r>
        <w:separator/>
      </w:r>
    </w:p>
  </w:footnote>
  <w:footnote w:type="continuationSeparator" w:id="0">
    <w:p w:rsidR="00C4466B" w:rsidRDefault="00C4466B" w:rsidP="00824E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0FC"/>
    <w:rsid w:val="0012193D"/>
    <w:rsid w:val="00551637"/>
    <w:rsid w:val="0079296E"/>
    <w:rsid w:val="00824E48"/>
    <w:rsid w:val="009A6E6E"/>
    <w:rsid w:val="009E4E88"/>
    <w:rsid w:val="00C4466B"/>
    <w:rsid w:val="00F50278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D5D473-8411-4F77-B267-D456A4790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4E4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824E48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824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824E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4E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4E4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24E4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def">
    <w:name w:val="def"/>
    <w:basedOn w:val="a0"/>
    <w:rsid w:val="00824E48"/>
  </w:style>
  <w:style w:type="paragraph" w:styleId="a5">
    <w:name w:val="Normal (Web)"/>
    <w:basedOn w:val="a"/>
    <w:uiPriority w:val="99"/>
    <w:rsid w:val="00824E48"/>
    <w:pPr>
      <w:widowControl/>
      <w:jc w:val="left"/>
    </w:pPr>
    <w:rPr>
      <w:rFonts w:ascii="宋体" w:hAnsi="宋体" w:cs="宋体"/>
      <w:kern w:val="0"/>
      <w:sz w:val="24"/>
    </w:rPr>
  </w:style>
  <w:style w:type="table" w:styleId="a6">
    <w:name w:val="Table Grid"/>
    <w:basedOn w:val="a1"/>
    <w:uiPriority w:val="59"/>
    <w:rsid w:val="00824E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rsid w:val="00824E48"/>
    <w:rPr>
      <w:color w:val="0000FF"/>
      <w:u w:val="single"/>
    </w:rPr>
  </w:style>
  <w:style w:type="character" w:customStyle="1" w:styleId="apple-converted-space">
    <w:name w:val="apple-converted-space"/>
    <w:rsid w:val="00824E48"/>
  </w:style>
  <w:style w:type="character" w:customStyle="1" w:styleId="highlight">
    <w:name w:val="highlight"/>
    <w:rsid w:val="00824E48"/>
  </w:style>
  <w:style w:type="paragraph" w:styleId="a8">
    <w:name w:val="Balloon Text"/>
    <w:basedOn w:val="a"/>
    <w:link w:val="Char1"/>
    <w:rsid w:val="00824E48"/>
    <w:rPr>
      <w:sz w:val="18"/>
      <w:szCs w:val="18"/>
    </w:rPr>
  </w:style>
  <w:style w:type="character" w:customStyle="1" w:styleId="Char1">
    <w:name w:val="批注框文本 Char"/>
    <w:basedOn w:val="a0"/>
    <w:link w:val="a8"/>
    <w:rsid w:val="00824E48"/>
    <w:rPr>
      <w:rFonts w:ascii="Times New Roman" w:eastAsia="宋体" w:hAnsi="Times New Roman" w:cs="Times New Roman"/>
      <w:sz w:val="18"/>
      <w:szCs w:val="18"/>
    </w:rPr>
  </w:style>
  <w:style w:type="paragraph" w:customStyle="1" w:styleId="Default">
    <w:name w:val="Default"/>
    <w:rsid w:val="00824E4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60</Words>
  <Characters>12314</Characters>
  <Application>Microsoft Office Word</Application>
  <DocSecurity>0</DocSecurity>
  <Lines>102</Lines>
  <Paragraphs>28</Paragraphs>
  <ScaleCrop>false</ScaleCrop>
  <Company/>
  <LinksUpToDate>false</LinksUpToDate>
  <CharactersWithSpaces>14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zhi</dc:creator>
  <cp:keywords/>
  <dc:description/>
  <cp:lastModifiedBy>liaozhi</cp:lastModifiedBy>
  <cp:revision>3</cp:revision>
  <dcterms:created xsi:type="dcterms:W3CDTF">2015-07-13T01:38:00Z</dcterms:created>
  <dcterms:modified xsi:type="dcterms:W3CDTF">2015-07-13T01:39:00Z</dcterms:modified>
</cp:coreProperties>
</file>